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29E" w:rsidRPr="000F0873" w:rsidRDefault="002A54D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F0873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Pr="000F0873"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</w:p>
    <w:p w:rsidR="002A54D2" w:rsidRPr="000F0873" w:rsidRDefault="002A54D2" w:rsidP="002A54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F0873">
        <w:rPr>
          <w:rFonts w:ascii="Times New Roman" w:hAnsi="Times New Roman" w:cs="Times New Roman"/>
          <w:sz w:val="24"/>
          <w:szCs w:val="24"/>
          <w:lang w:val="en-US"/>
        </w:rPr>
        <w:t>To quantify the risk of biases due to non-independence of the values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0F0873">
        <w:rPr>
          <w:rFonts w:ascii="Times New Roman" w:hAnsi="Times New Roman" w:cs="Times New Roman"/>
          <w:sz w:val="24"/>
          <w:szCs w:val="24"/>
          <w:lang w:val="en-GB"/>
        </w:rPr>
        <w:t>pairwise</w:t>
      </w:r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 beta, turnover and </w:t>
      </w:r>
      <w:proofErr w:type="spellStart"/>
      <w:r w:rsidRPr="000F0873">
        <w:rPr>
          <w:rFonts w:ascii="Times New Roman" w:hAnsi="Times New Roman" w:cs="Times New Roman"/>
          <w:sz w:val="24"/>
          <w:szCs w:val="24"/>
          <w:lang w:val="en-GB"/>
        </w:rPr>
        <w:t>nestedness</w:t>
      </w:r>
      <w:proofErr w:type="spellEnd"/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 analyses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, we repeated the analyses considering two independent randomly selected subsets of plot data from each of the three regions. Each subset includes 50% of the total number of sites of each region. We calculated </w:t>
      </w:r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proofErr w:type="spellStart"/>
      <w:r w:rsidRPr="000F0873">
        <w:rPr>
          <w:rFonts w:ascii="Times New Roman" w:hAnsi="Times New Roman" w:cs="Times New Roman"/>
          <w:sz w:val="24"/>
          <w:szCs w:val="24"/>
          <w:lang w:val="en-GB"/>
        </w:rPr>
        <w:t>Jaccard</w:t>
      </w:r>
      <w:proofErr w:type="spellEnd"/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 dissimilarity (Beta Dissimilarity) and its turnover and </w:t>
      </w:r>
      <w:proofErr w:type="spellStart"/>
      <w:r w:rsidRPr="000F0873">
        <w:rPr>
          <w:rFonts w:ascii="Times New Roman" w:hAnsi="Times New Roman" w:cs="Times New Roman"/>
          <w:sz w:val="24"/>
          <w:szCs w:val="24"/>
          <w:lang w:val="en-GB"/>
        </w:rPr>
        <w:t>nestedness</w:t>
      </w:r>
      <w:proofErr w:type="spellEnd"/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 components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within and between regions using the two different subsets for each region (i.e., the 50% of the plots of the Mediterranean region used to calculate beta/nest/turn within the region were excluded from the analysis between regions). We, then, applied </w:t>
      </w:r>
      <w:r w:rsidRPr="000F0873">
        <w:rPr>
          <w:rFonts w:ascii="Times New Roman" w:hAnsi="Times New Roman" w:cs="Times New Roman"/>
          <w:sz w:val="24"/>
          <w:szCs w:val="24"/>
          <w:lang w:val="en-GB"/>
        </w:rPr>
        <w:t xml:space="preserve">an unpaired </w:t>
      </w:r>
      <w:r w:rsidRPr="000F0873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0F0873">
        <w:rPr>
          <w:rFonts w:ascii="Times New Roman" w:hAnsi="Times New Roman" w:cs="Times New Roman"/>
          <w:sz w:val="24"/>
          <w:szCs w:val="24"/>
          <w:lang w:val="en-GB"/>
        </w:rPr>
        <w:t>-test between the pairs calculated within and between biogeographical regions.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We replicated the analyses 100 times and we obtained the percentage of significant differences. The results are shown in the table below, which corresponds to the Table 1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included in the manuscript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>. Even decreasing the size of the sample, results remain the same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(the only minor difference is the non-significance of the total beta diversity between Mediterranean and Continental region) that are 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reported and discussed in the manuscript. </w:t>
      </w:r>
    </w:p>
    <w:p w:rsidR="002A54D2" w:rsidRPr="000F0873" w:rsidRDefault="002A54D2" w:rsidP="002A54D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54D2" w:rsidRPr="000F0873" w:rsidRDefault="002A54D2" w:rsidP="002A54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F087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total </w:t>
      </w:r>
      <w:proofErr w:type="spellStart"/>
      <w:r w:rsidRPr="000F0873">
        <w:rPr>
          <w:rFonts w:ascii="Times New Roman" w:hAnsi="Times New Roman" w:cs="Times New Roman"/>
          <w:sz w:val="24"/>
          <w:szCs w:val="24"/>
          <w:lang w:val="en-US"/>
        </w:rPr>
        <w:t>Jaccard</w:t>
      </w:r>
      <w:proofErr w:type="spellEnd"/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dissimilarity (Beta Dissimilarity) and its turnover and </w:t>
      </w:r>
      <w:proofErr w:type="spellStart"/>
      <w:r w:rsidRPr="000F0873">
        <w:rPr>
          <w:rFonts w:ascii="Times New Roman" w:hAnsi="Times New Roman" w:cs="Times New Roman"/>
          <w:sz w:val="24"/>
          <w:szCs w:val="24"/>
          <w:lang w:val="en-US"/>
        </w:rPr>
        <w:t>nestedness</w:t>
      </w:r>
      <w:proofErr w:type="spellEnd"/>
      <w:r w:rsidRPr="000F0873">
        <w:rPr>
          <w:rFonts w:ascii="Times New Roman" w:hAnsi="Times New Roman" w:cs="Times New Roman"/>
          <w:sz w:val="24"/>
          <w:szCs w:val="24"/>
          <w:lang w:val="en-US"/>
        </w:rPr>
        <w:t xml:space="preserve"> components within and across each biogeographical region, using two independent subsets of plot data randomly extracted from each region. ALP: Alpine region; CON: Continental region; MED: Mediterranean region. P-value&lt;0.001 (%) indicates the percentages of significant differences on a total of 100 replicates.</w:t>
      </w:r>
    </w:p>
    <w:p w:rsidR="000F0873" w:rsidRPr="000F0873" w:rsidRDefault="000F0873" w:rsidP="002A54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fondochiaro"/>
        <w:tblW w:w="7196" w:type="dxa"/>
        <w:jc w:val="center"/>
        <w:tblLook w:val="04A0" w:firstRow="1" w:lastRow="0" w:firstColumn="1" w:lastColumn="0" w:noHBand="0" w:noVBand="1"/>
      </w:tblPr>
      <w:tblGrid>
        <w:gridCol w:w="2229"/>
        <w:gridCol w:w="1271"/>
        <w:gridCol w:w="1252"/>
        <w:gridCol w:w="1131"/>
        <w:gridCol w:w="1313"/>
      </w:tblGrid>
      <w:tr w:rsidR="002A54D2" w:rsidRPr="000F0873" w:rsidTr="00566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n Beta</w:t>
            </w:r>
            <w:r w:rsidRPr="000F087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  <w:t>Within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n Beta</w:t>
            </w:r>
            <w:r w:rsidRPr="000F087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  <w:t>Acros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-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lt;0.001 (%)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P vs CON subset</w:t>
            </w:r>
          </w:p>
        </w:tc>
        <w:tc>
          <w:tcPr>
            <w:tcW w:w="1271" w:type="dxa"/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Beta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similarity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1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3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43.65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Turnover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6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0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40.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92.652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P vs MED subset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Beta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similarity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2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63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88.67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Turnover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8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4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63.9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87.3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N vs MED subset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Beta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similarity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18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16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22.393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</w:tr>
      <w:tr w:rsidR="002A54D2" w:rsidRPr="000F0873" w:rsidTr="0056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Turnover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8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7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84.95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</w:tr>
      <w:tr w:rsidR="002A54D2" w:rsidRPr="000F0873" w:rsidTr="00566D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proofErr w:type="spellStart"/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57.25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2A54D2" w:rsidRPr="000F0873" w:rsidRDefault="002A54D2" w:rsidP="0056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87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</w:tr>
    </w:tbl>
    <w:p w:rsidR="002A54D2" w:rsidRPr="000F0873" w:rsidRDefault="002A54D2" w:rsidP="002A54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A54D2" w:rsidRPr="000F08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FreeSans">
    <w:charset w:val="00"/>
    <w:family w:val="auto"/>
    <w:pitch w:val="default"/>
    <w:sig w:usb0="00000000" w:usb1="4600FDFF" w:usb2="000030A0" w:usb3="00000584" w:csb0="6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D2"/>
    <w:rsid w:val="0004129E"/>
    <w:rsid w:val="000F0873"/>
    <w:rsid w:val="002A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797E4"/>
  <w15:chartTrackingRefBased/>
  <w15:docId w15:val="{A7497226-1D8C-48F0-AB05-9EEA9AA1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ella">
    <w:name w:val="Tabella"/>
    <w:basedOn w:val="Normale"/>
    <w:rsid w:val="002A54D2"/>
    <w:pPr>
      <w:widowControl w:val="0"/>
      <w:suppressLineNumbers/>
      <w:suppressAutoHyphens/>
      <w:spacing w:before="120" w:after="120"/>
    </w:pPr>
    <w:rPr>
      <w:rFonts w:ascii="Arial" w:eastAsia="DejaVu Sans" w:hAnsi="Arial" w:cs="FreeSans"/>
      <w:i/>
      <w:iCs/>
      <w:color w:val="00000A"/>
      <w:sz w:val="20"/>
      <w:szCs w:val="24"/>
      <w:lang w:val="en-US" w:eastAsia="hi-IN" w:bidi="hi-IN"/>
    </w:rPr>
  </w:style>
  <w:style w:type="table" w:styleId="Sfondochiaro">
    <w:name w:val="Light Shading"/>
    <w:basedOn w:val="Tabellanormale"/>
    <w:uiPriority w:val="60"/>
    <w:rsid w:val="002A54D2"/>
    <w:pPr>
      <w:spacing w:after="0" w:line="240" w:lineRule="auto"/>
    </w:pPr>
    <w:rPr>
      <w:color w:val="000000" w:themeColor="text1" w:themeShade="BF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</dc:creator>
  <cp:keywords/>
  <dc:description/>
  <cp:lastModifiedBy>NC</cp:lastModifiedBy>
  <cp:revision>2</cp:revision>
  <dcterms:created xsi:type="dcterms:W3CDTF">2019-07-22T09:19:00Z</dcterms:created>
  <dcterms:modified xsi:type="dcterms:W3CDTF">2019-07-22T09:27:00Z</dcterms:modified>
</cp:coreProperties>
</file>